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48BDA" w14:textId="2AF47064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Supplementary material</w:t>
      </w:r>
    </w:p>
    <w:p w14:paraId="77E5F858" w14:textId="77777777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</w:p>
    <w:p w14:paraId="55209945" w14:textId="77777777" w:rsidR="000A61BC" w:rsidRPr="000A61BC" w:rsidRDefault="000A61BC" w:rsidP="000A61B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F5621">
        <w:rPr>
          <w:rFonts w:ascii="Times New Roman" w:hAnsi="Times New Roman" w:cs="Times New Roman"/>
          <w:b/>
          <w:sz w:val="28"/>
          <w:szCs w:val="28"/>
        </w:rPr>
        <w:t>Honey bees save energy in honey processing by dehydrating nectar before returning to the nest</w:t>
      </w:r>
    </w:p>
    <w:p w14:paraId="4736D626" w14:textId="77777777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</w:p>
    <w:p w14:paraId="1DC237E3" w14:textId="77777777" w:rsidR="005C0819" w:rsidRDefault="005C0819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san W.</w:t>
      </w:r>
      <w:r w:rsidRPr="00A61393">
        <w:rPr>
          <w:rFonts w:ascii="Times New Roman" w:hAnsi="Times New Roman" w:cs="Times New Roman"/>
          <w:sz w:val="24"/>
          <w:szCs w:val="24"/>
        </w:rPr>
        <w:t xml:space="preserve"> Nicol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nel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man and Christian W.W. </w:t>
      </w:r>
      <w:proofErr w:type="spellStart"/>
      <w:r>
        <w:rPr>
          <w:rFonts w:ascii="Times New Roman" w:hAnsi="Times New Roman" w:cs="Times New Roman"/>
          <w:sz w:val="24"/>
          <w:szCs w:val="24"/>
        </w:rPr>
        <w:t>Pi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E6CF44" w14:textId="77777777" w:rsidR="005C0819" w:rsidRDefault="005C0819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1393">
        <w:rPr>
          <w:rFonts w:ascii="Times New Roman" w:hAnsi="Times New Roman" w:cs="Times New Roman"/>
          <w:sz w:val="24"/>
          <w:szCs w:val="24"/>
        </w:rPr>
        <w:t>Department of Zoology and Entomology, University of Pretoria</w:t>
      </w:r>
      <w:r>
        <w:rPr>
          <w:rFonts w:ascii="Times New Roman" w:hAnsi="Times New Roman" w:cs="Times New Roman"/>
          <w:sz w:val="24"/>
          <w:szCs w:val="24"/>
        </w:rPr>
        <w:t>, Pretoria 0002, South Africa</w:t>
      </w:r>
    </w:p>
    <w:p w14:paraId="37AA2857" w14:textId="77777777" w:rsidR="00757E61" w:rsidRDefault="00757E61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DA53C5" w14:textId="77777777" w:rsidR="00757E61" w:rsidRDefault="00757E61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CC6EF3" w14:textId="77777777" w:rsidR="005C0819" w:rsidRDefault="005C0819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C95DF0" w14:textId="11CE5B3A" w:rsidR="005C0819" w:rsidRPr="00800901" w:rsidRDefault="005C0819" w:rsidP="005C08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0819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02C2BD46" wp14:editId="5935980B">
            <wp:extent cx="2933700" cy="3911600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0A876A4D-C970-408C-A316-433B747CD0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0A876A4D-C970-408C-A316-433B747CD0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4059">
        <w:rPr>
          <w:rFonts w:ascii="Times New Roman" w:hAnsi="Times New Roman" w:cs="Times New Roman"/>
          <w:sz w:val="24"/>
          <w:szCs w:val="24"/>
        </w:rPr>
        <w:t>3</w:t>
      </w:r>
    </w:p>
    <w:p w14:paraId="3C2564D4" w14:textId="77777777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</w:p>
    <w:p w14:paraId="0199EC0A" w14:textId="3F0834FA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081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Fig. S1 </w:t>
      </w:r>
      <w:r w:rsidRPr="005C08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cemes of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ur </w:t>
      </w:r>
      <w:r w:rsidR="00F8717E" w:rsidRPr="00F8717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M</w:t>
      </w:r>
      <w:r w:rsidRPr="00F8717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acadami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ultivars</w:t>
      </w:r>
      <w:r w:rsidR="00F871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left to right: 816, 814, 695, A4</w:t>
      </w:r>
      <w:r w:rsidR="00F8717E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30269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57FDB">
        <w:rPr>
          <w:rFonts w:ascii="Times New Roman" w:eastAsia="Times New Roman" w:hAnsi="Times New Roman" w:cs="Times New Roman"/>
          <w:sz w:val="24"/>
          <w:szCs w:val="24"/>
          <w:lang w:eastAsia="en-GB"/>
        </w:rPr>
        <w:t>For these cultivars, t</w:t>
      </w:r>
      <w:r w:rsidR="00D812D7">
        <w:rPr>
          <w:rFonts w:ascii="Times New Roman" w:eastAsia="Times New Roman" w:hAnsi="Times New Roman" w:cs="Times New Roman"/>
          <w:sz w:val="24"/>
          <w:szCs w:val="24"/>
          <w:lang w:eastAsia="en-GB"/>
        </w:rPr>
        <w:t>he average length of racemes ranged from 21</w:t>
      </w:r>
      <w:r w:rsidR="00457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</w:t>
      </w:r>
      <w:r w:rsidR="00D812D7">
        <w:rPr>
          <w:rFonts w:ascii="Times New Roman" w:eastAsia="Times New Roman" w:hAnsi="Times New Roman" w:cs="Times New Roman"/>
          <w:sz w:val="24"/>
          <w:szCs w:val="24"/>
          <w:lang w:eastAsia="en-GB"/>
        </w:rPr>
        <w:t>26 cm and the average number of florets ranged from 247 to 305 per raceme.</w:t>
      </w:r>
      <w:r w:rsidR="005948C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948C0" w:rsidRPr="001F5621">
        <w:rPr>
          <w:rFonts w:ascii="Times New Roman" w:eastAsia="Times New Roman" w:hAnsi="Times New Roman" w:cs="Times New Roman"/>
          <w:sz w:val="24"/>
          <w:szCs w:val="24"/>
          <w:lang w:eastAsia="en-GB"/>
        </w:rPr>
        <w:t>Data were obtained from at least 25 racemes per cultivar.</w:t>
      </w:r>
    </w:p>
    <w:p w14:paraId="0900F901" w14:textId="77777777" w:rsidR="005C0819" w:rsidRDefault="005C081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055D45C7" w14:textId="77777777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0819">
        <w:rPr>
          <w:rFonts w:ascii="Times New Roman" w:eastAsia="Times New Roman" w:hAnsi="Times New Roman" w:cs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57340A91" wp14:editId="33DC1CAE">
            <wp:extent cx="3246120" cy="4328160"/>
            <wp:effectExtent l="0" t="0" r="508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A998439-D401-42CA-BC70-CBE0D75292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A998439-D401-42CA-BC70-CBE0D75292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A9AED" w14:textId="77777777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7265E0F" w14:textId="56B6C803" w:rsidR="005C0819" w:rsidRDefault="005C0819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081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Fig. S2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lowering </w:t>
      </w:r>
      <w:r w:rsidR="00F8717E" w:rsidRPr="00F8717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Macadamia</w:t>
      </w:r>
      <w:r w:rsidR="00F871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e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owing </w:t>
      </w:r>
      <w:r w:rsidR="00B678A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endant racemes an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haded environment.</w:t>
      </w:r>
    </w:p>
    <w:p w14:paraId="75F35371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D508C5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BE24A4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6906E76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EA7844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B0B986" w14:textId="77777777" w:rsidR="00266D34" w:rsidRDefault="00266D34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266D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14828D" w14:textId="77777777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4B2BB3" w14:textId="3B6C0D74" w:rsidR="00757E61" w:rsidRDefault="00757E6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57E6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26E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ectar and honey bee crop data. </w:t>
      </w:r>
      <w:r w:rsidR="0076027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ectar concentrations (% w/w) </w:t>
      </w:r>
      <w:r w:rsidR="00F26E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the four </w:t>
      </w:r>
      <w:r w:rsidR="00F26E81" w:rsidRPr="00F26E8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Macadamia</w:t>
      </w:r>
      <w:r w:rsidR="00F26E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ultivars</w:t>
      </w:r>
      <w:r w:rsidR="00B678AF"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26E81">
        <w:rPr>
          <w:rFonts w:ascii="Times New Roman" w:eastAsia="Times New Roman" w:hAnsi="Times New Roman" w:cs="Times New Roman"/>
          <w:sz w:val="24"/>
          <w:szCs w:val="24"/>
          <w:lang w:eastAsia="en-GB"/>
        </w:rPr>
        <w:t>volumes (</w:t>
      </w:r>
      <w:r w:rsidR="000661B7" w:rsidRPr="00D60738">
        <w:rPr>
          <w:rFonts w:ascii="Times New Roman" w:hAnsi="Times New Roman" w:cs="Times New Roman"/>
          <w:sz w:val="24"/>
          <w:szCs w:val="24"/>
          <w:lang w:val="en-GB"/>
        </w:rPr>
        <w:t>µ</w:t>
      </w:r>
      <w:r w:rsidR="005A6144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F26E81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concentrations (% w/w) of the crop contents of bees foraging on the four cultivars and captured on return to the hive.</w:t>
      </w:r>
    </w:p>
    <w:p w14:paraId="3F11790A" w14:textId="1C5D5A76" w:rsidR="00F26E81" w:rsidRDefault="00F26E8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2998" w:type="dxa"/>
        <w:tblLook w:val="04A0" w:firstRow="1" w:lastRow="0" w:firstColumn="1" w:lastColumn="0" w:noHBand="0" w:noVBand="1"/>
      </w:tblPr>
      <w:tblGrid>
        <w:gridCol w:w="1214"/>
        <w:gridCol w:w="798"/>
        <w:gridCol w:w="883"/>
        <w:gridCol w:w="740"/>
        <w:gridCol w:w="798"/>
        <w:gridCol w:w="883"/>
        <w:gridCol w:w="740"/>
        <w:gridCol w:w="798"/>
        <w:gridCol w:w="883"/>
        <w:gridCol w:w="740"/>
        <w:gridCol w:w="819"/>
        <w:gridCol w:w="883"/>
        <w:gridCol w:w="740"/>
        <w:gridCol w:w="1097"/>
        <w:gridCol w:w="1097"/>
      </w:tblGrid>
      <w:tr w:rsidR="0023152C" w:rsidRPr="0023152C" w14:paraId="1A69A602" w14:textId="77777777" w:rsidTr="000D4059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27B370A" w14:textId="77777777" w:rsidR="0023152C" w:rsidRPr="0023152C" w:rsidRDefault="0023152C" w:rsidP="00231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ultiv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BFB3B3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01BC337" w14:textId="3FC23A54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41CCFBA" w14:textId="20F6943C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3059D5A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A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1657123" w14:textId="2620CC6A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2BB1F18E" w14:textId="1D217C51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648CA40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8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27CDAC0" w14:textId="3E3A1051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AE0B6D8" w14:textId="28AADF02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69D32DB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8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658D0375" w14:textId="5490BCEE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6DCA8F72" w14:textId="4FACD791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EEDF07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Returning be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592FD0C9" w14:textId="34D6BF1A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23152C" w:rsidRPr="0023152C" w14:paraId="2B4C7832" w14:textId="77777777" w:rsidTr="00266D3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F4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5513" w14:textId="77777777" w:rsidR="0023152C" w:rsidRPr="0023152C" w:rsidRDefault="0023152C" w:rsidP="00231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6C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0E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33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B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8A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CDB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75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38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CA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BE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F9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BBE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4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3152C" w:rsidRPr="0023152C" w14:paraId="5088CA74" w14:textId="77777777" w:rsidTr="000D4059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ABEEF5" w14:textId="77777777" w:rsidR="0023152C" w:rsidRPr="0023152C" w:rsidRDefault="0023152C" w:rsidP="00231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RH &amp; tem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FAE9D8" w14:textId="75C6F2F0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% 26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°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E9F03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B050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1ABF37" w14:textId="24853815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8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% 30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°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26A32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4D167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636ECD" w14:textId="1C2A05C1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% 26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°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9EA8A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B9FED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73549B" w14:textId="1D6CF20F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%, 31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0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°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817C7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920B3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C46F22" w14:textId="074E42B8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8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% 30</w:t>
            </w:r>
            <w:r w:rsidR="000A61BC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°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296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23152C" w:rsidRPr="0023152C" w14:paraId="63957C1A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AEE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021AA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2C4613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2D3375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BFE670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C29B3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CA08A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6BB409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8AAC59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A6B03A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78EB2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7E2E35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38006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73748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4A89C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</w:tr>
      <w:tr w:rsidR="0023152C" w:rsidRPr="0023152C" w14:paraId="62C47CDD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CA3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D49430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E9C43B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BDED94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41BD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7FF64A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BC56A4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F8C140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BE9BE7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13BC3B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D085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A8B04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07E97B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8F02B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694D3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</w:tr>
      <w:tr w:rsidR="0023152C" w:rsidRPr="0023152C" w14:paraId="4ECDB067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F7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17F507A" w14:textId="77777777" w:rsidR="0023152C" w:rsidRPr="0023152C" w:rsidRDefault="0023152C" w:rsidP="00231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C3F4B4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37156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3C852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CE061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1CD363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A4BD5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30137C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0C6BB5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0CF85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39F898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A6CDAA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0D80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0A78E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3152C" w:rsidRPr="0023152C" w14:paraId="3506FCD7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1E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2ECFBC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883CD1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360F13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125B0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03A7D5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E7917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4C3EBF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B40B1A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BED54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AD268B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07074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ADD78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320F2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47B9B7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6</w:t>
            </w:r>
          </w:p>
        </w:tc>
      </w:tr>
      <w:tr w:rsidR="0023152C" w:rsidRPr="0023152C" w14:paraId="6D074650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62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ADA505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449B9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B6BD7B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3F09B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4650FA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415F6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98DF52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6034A4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745C04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EEB4B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96D40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650CF5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2ED1F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399B4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</w:tr>
      <w:tr w:rsidR="0023152C" w:rsidRPr="0023152C" w14:paraId="0695C840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2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ACF707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19DDD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25F864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5AFF69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A94B92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690F2E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1C25B0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82C269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0D0538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3214D7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FA6A06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6639FA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EF96A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073D3E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</w:tr>
      <w:tr w:rsidR="0023152C" w:rsidRPr="0023152C" w14:paraId="66C3C93C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59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78891E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D51100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9E175B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6F14F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58486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82B816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0F471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D2844C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CE3824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F0A8F0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1EBFD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B3488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F2CC5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973B1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</w:tr>
      <w:tr w:rsidR="0023152C" w:rsidRPr="0023152C" w14:paraId="17422C2D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CC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4862F1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AC90E5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E384C0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C90D9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C1A64E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B9D6A4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102EB6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0D9E7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D842E9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FC330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03E0A5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1F055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1BD53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D02C5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5</w:t>
            </w:r>
          </w:p>
        </w:tc>
      </w:tr>
      <w:tr w:rsidR="0023152C" w:rsidRPr="0023152C" w14:paraId="40E6711C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5A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439B76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53E787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8A0129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FF729D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80BF87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E48AAC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4CC663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0792DB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3DC472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4A2BC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230B95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432E6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57D93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341A6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7</w:t>
            </w:r>
          </w:p>
        </w:tc>
      </w:tr>
      <w:tr w:rsidR="0023152C" w:rsidRPr="0023152C" w14:paraId="2AAB83E5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A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B40325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8D7D00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A538A2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E7170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96BA88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2E4C3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52DD04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99B79B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C9990D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A5556E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6F39F8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3AEBB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71626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ED91FF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</w:tr>
      <w:tr w:rsidR="0023152C" w:rsidRPr="0023152C" w14:paraId="250BAB65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12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D1002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4FED67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F76835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098D6C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75538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A12792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1BF74F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8F7C5E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46F3CE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A7F630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4079F0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6B7C2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876E2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9A145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</w:tr>
      <w:tr w:rsidR="0023152C" w:rsidRPr="0023152C" w14:paraId="127B3B5A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E5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22218D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11FC5E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AF7E19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956FC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EE526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6DB1D5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F01851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85BD88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68EF26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4F67C8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F147E2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0390EC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F8323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AA7C9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</w:tr>
      <w:tr w:rsidR="0023152C" w:rsidRPr="0023152C" w14:paraId="1A4E898F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48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76EFF0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3A45F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E9A3AA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DC97F3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22840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52FBD9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389E4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C2087F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70C816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CCCCC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D95E1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FA6F3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8A78C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6489A2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</w:tr>
      <w:tr w:rsidR="0023152C" w:rsidRPr="0023152C" w14:paraId="0AACC86E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00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50EC90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343681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BFC09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EF500E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82FCCE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D5460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CEBB77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9EAD41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0D700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4568E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D6FA0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A42D11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05CEE9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83A2BB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</w:tr>
      <w:tr w:rsidR="0023152C" w:rsidRPr="0023152C" w14:paraId="11F47CFB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47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4F6DE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DD05CC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D84742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68833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D7E8B7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AB8BD0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C379D5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C9CD5F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7CA6FF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C36A9A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1751B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1A6E8D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3E862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AC383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</w:tr>
      <w:tr w:rsidR="0023152C" w:rsidRPr="0023152C" w14:paraId="24C66A06" w14:textId="77777777" w:rsidTr="0052760F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01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152CB1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047198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2AB7C3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C9A6A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E0ADF2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21FEB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DA800B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130ED6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D10A91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32B57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674F7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5FA66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7E822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54AEE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</w:tr>
      <w:tr w:rsidR="0023152C" w:rsidRPr="0023152C" w14:paraId="6EBE7315" w14:textId="77777777" w:rsidTr="0052760F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20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933470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F38F92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7BB926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EB701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03764D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824612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6AFCEF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1A2A8C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830A63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D665F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B782B6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C25D5E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8BBD5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EB4B8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</w:tr>
      <w:tr w:rsidR="0023152C" w:rsidRPr="0023152C" w14:paraId="0B85E5DF" w14:textId="77777777" w:rsidTr="0052760F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E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EC132A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4C2046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22F5F9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E73404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676D45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7BDE06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A57C45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413F20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C39E29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B7B7F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A186BC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EC436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E1CB0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3605B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</w:tr>
      <w:tr w:rsidR="0023152C" w:rsidRPr="0023152C" w14:paraId="17783C6B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BD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3F9666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1DAFA6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8C4171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B745A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F8894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3B893E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B0E2C6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9CB3E0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517194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31ECB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052471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F7D78A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8A3C9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424C5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</w:tr>
      <w:tr w:rsidR="0023152C" w:rsidRPr="0023152C" w14:paraId="717EAA30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3F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D7ED78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61E521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440419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20A31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F1E229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20F3C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53446A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1871AC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71C3C3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13EA25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AE671F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5AFF25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EFED7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47682A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</w:tr>
      <w:tr w:rsidR="00266D34" w:rsidRPr="0023152C" w14:paraId="5BC7F781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3537" w14:textId="7BE1CF07" w:rsidR="00266D34" w:rsidRPr="0023152C" w:rsidRDefault="00266D34" w:rsidP="0030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Table S1 contin</w:t>
            </w:r>
            <w:r w:rsidR="00A77A6D">
              <w:rPr>
                <w:rFonts w:ascii="Calibri" w:eastAsia="Times New Roman" w:hAnsi="Calibri" w:cs="Calibri"/>
                <w:color w:val="000000"/>
                <w:lang w:eastAsia="en-ZA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ou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5A4A358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6BF45EDF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18E88142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2AB3785A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421CD116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668E2244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75C56C68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31DCCC9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7EA18B9A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16758F7B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70E10F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1AD9ECF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6CB24530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E15220D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266D34" w:rsidRPr="0023152C" w14:paraId="7304E162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B0D" w14:textId="77777777" w:rsidR="00266D34" w:rsidRPr="0023152C" w:rsidRDefault="00266D34" w:rsidP="00302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ultiv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837C2AE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E3468B3" w14:textId="544D35AE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BA16C8C" w14:textId="022DC960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ACE28AC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A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1FB4B64" w14:textId="73032393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880D60" w14:textId="63BC82EC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E75F1BE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8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DC7E602" w14:textId="562A12E7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8CFA86E" w14:textId="40242832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7D454D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8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DD85D70" w14:textId="7ED80D9A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0854996" w14:textId="07A06F4E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64C64C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Returning be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184466" w14:textId="2EC6D486" w:rsidR="00266D34" w:rsidRPr="0023152C" w:rsidRDefault="00266D34" w:rsidP="00FA51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266D34" w:rsidRPr="0023152C" w14:paraId="0BE29739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1DE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9FCFD4A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98DF033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544B915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7D2B54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4F4010B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FD8E06E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E26C935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101C9CC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CA78540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AFE90D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necta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48C7ADB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51E306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7F3141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913673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rop</w:t>
            </w:r>
          </w:p>
        </w:tc>
      </w:tr>
      <w:tr w:rsidR="00266D34" w:rsidRPr="0023152C" w14:paraId="390B9CB1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71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012755E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F2D70D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D4EABD7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2338BC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8447824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C1A983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190D56A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C5820A5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BE92B4F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2F7FF1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4C1F56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B5AF778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D4662C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volum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608CEF" w14:textId="77777777" w:rsidR="00266D34" w:rsidRPr="0023152C" w:rsidRDefault="00266D34" w:rsidP="00302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conc</w:t>
            </w:r>
            <w:proofErr w:type="spellEnd"/>
          </w:p>
        </w:tc>
      </w:tr>
      <w:tr w:rsidR="00266D34" w:rsidRPr="0023152C" w14:paraId="6F6CCA55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C59F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1C42207B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2FE4DF9C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7A631DBD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4778D319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01472E3E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22C5B0EE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15215AFA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3BABF6DC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</w:tcPr>
          <w:p w14:paraId="4F2A236F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1E9E42D3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87668E7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1A32E00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5C2885CC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9A1CE1C" w14:textId="77777777" w:rsidR="00266D34" w:rsidRPr="0023152C" w:rsidRDefault="00266D34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23152C" w:rsidRPr="0023152C" w14:paraId="74ADE7EF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0C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E24CE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BAD900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C7C949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5D82E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872CEA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76E992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F59D9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1ABADC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2378CA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81BD42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A7F00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BB03E8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5C39F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282F5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</w:tr>
      <w:tr w:rsidR="0023152C" w:rsidRPr="0023152C" w14:paraId="333CD883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44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5215C1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BD5B93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12F3F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CB47C3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30DC29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EDE8D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F09D0A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697578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7050E5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803D99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BFB30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344C5E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69E48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70B0D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6</w:t>
            </w:r>
          </w:p>
        </w:tc>
      </w:tr>
      <w:tr w:rsidR="0023152C" w:rsidRPr="0023152C" w14:paraId="289B97A6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A1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29E005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280153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6BA083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D9F2C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43C37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AE79C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B82C76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29451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14C488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686BC8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9FB795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F69A59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0350A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3AD21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9</w:t>
            </w:r>
          </w:p>
        </w:tc>
      </w:tr>
      <w:tr w:rsidR="0023152C" w:rsidRPr="0023152C" w14:paraId="0DBF6E05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17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A7AA47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E03B35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F04935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D95059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041FF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E4A08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945B55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24B39B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AF1798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D0AA7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C2816A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8F90D4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805BF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555C3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</w:tr>
      <w:tr w:rsidR="0023152C" w:rsidRPr="0023152C" w14:paraId="5F925BCB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69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F28B89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83DB3B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2239AC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AF528A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A251AE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851AE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9650E3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4DF44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4435C8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7426A4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F43CE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D211B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FF37A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060FA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</w:tr>
      <w:tr w:rsidR="0023152C" w:rsidRPr="0023152C" w14:paraId="3E6091D4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F7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D29D6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1EDAEC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6577F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5D3B3A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5A0514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5C014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EAA598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83AAF7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E6982D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0CDC84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1881E0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DF5107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8687B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115E6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</w:tr>
      <w:tr w:rsidR="0023152C" w:rsidRPr="0023152C" w14:paraId="5EE51807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32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ECCB5B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E62EA3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3C0328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F5FF44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F2B5CA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D8F2F9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92280E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BB8538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969E0B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DDF025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694AA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619EF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1D443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CE2EC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</w:tr>
      <w:tr w:rsidR="0023152C" w:rsidRPr="0023152C" w14:paraId="50AAC6FF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41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CBE5D7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E13B18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48DB2E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B15FAB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5416A9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9A42B8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A27BFA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1F1289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BADF88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2503B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30BD8F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9088D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DEE15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77D81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8</w:t>
            </w:r>
          </w:p>
        </w:tc>
      </w:tr>
      <w:tr w:rsidR="0023152C" w:rsidRPr="0023152C" w14:paraId="23C023EA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52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64F347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79D3C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637660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652062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3C2669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E7CFE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F1FD19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2B7A32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9FB1C8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836A6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968E3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FDAE43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7205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395D6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</w:tr>
      <w:tr w:rsidR="0023152C" w:rsidRPr="0023152C" w14:paraId="53E2EA9C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B0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B32D67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85B91E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BF8A3C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B0F6B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F5C55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A1566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E7D850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065AA9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74F757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E596E8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7F2224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F19298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59E0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F62B2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1</w:t>
            </w:r>
          </w:p>
        </w:tc>
      </w:tr>
      <w:tr w:rsidR="0023152C" w:rsidRPr="0023152C" w14:paraId="29C38067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24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2AE954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EA2A05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FECE1C6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D9E321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8F34E1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072CE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353943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86A795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7BD091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A13A4E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AB20E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61AA4E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35CB8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CCB83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1</w:t>
            </w:r>
          </w:p>
        </w:tc>
      </w:tr>
      <w:tr w:rsidR="0023152C" w:rsidRPr="0023152C" w14:paraId="6126B193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D4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566CF5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42D1D3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1C5997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49C908B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561EE1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8F736F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F04FA3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CFF472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85967B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8ED2C2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C2B48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193430E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803E8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EBEE6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8</w:t>
            </w:r>
          </w:p>
        </w:tc>
      </w:tr>
      <w:tr w:rsidR="0023152C" w:rsidRPr="0023152C" w14:paraId="56E6CADA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66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0C6F241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EC8B7A3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539B8E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77B489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55C935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714BD2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1A8BB1D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11F016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D84C8C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A1701E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FB21C0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EEAB34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EB959C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D7691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2</w:t>
            </w:r>
          </w:p>
        </w:tc>
      </w:tr>
      <w:tr w:rsidR="0023152C" w:rsidRPr="0023152C" w14:paraId="37574F16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BF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13CE11DD" w14:textId="77777777" w:rsidR="0023152C" w:rsidRPr="0023152C" w:rsidRDefault="0023152C" w:rsidP="00231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638FFF82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64A0F3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36ADE4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B9AF71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8C2A9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484AB79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571F727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0238CD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DF606F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A8368FA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5F12D0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61A72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566B18" w14:textId="77777777" w:rsidR="0023152C" w:rsidRPr="0023152C" w:rsidRDefault="0023152C" w:rsidP="0023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3152C" w:rsidRPr="0023152C" w14:paraId="3BDFCA60" w14:textId="77777777" w:rsidTr="0052760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F47" w14:textId="77777777" w:rsidR="0023152C" w:rsidRPr="0023152C" w:rsidRDefault="0023152C" w:rsidP="00231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05F69EE" w14:textId="09C6AD18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576F9FB5" w14:textId="4C405B55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04ED132" w14:textId="057CE062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ABC6154" w14:textId="2531E72A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7EE983A" w14:textId="29768C36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752B234" w14:textId="04C4CC23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39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2A8B3328" w14:textId="72D4C1BF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39365D33" w14:textId="5D31AEF8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14:paraId="75A234EE" w14:textId="1642209C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AD592A2" w14:textId="7D8B8928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E673A94" w14:textId="0CED74CA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3EFEA1" w14:textId="5A608498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57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BB4F8B" w14:textId="76B75460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E72E16" w14:textId="3B87EB9B" w:rsidR="0023152C" w:rsidRPr="0023152C" w:rsidRDefault="0023152C" w:rsidP="00231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  <w:r w:rsidR="00FA513F">
              <w:rPr>
                <w:rFonts w:ascii="Calibri" w:eastAsia="Times New Roman" w:hAnsi="Calibri" w:cs="Calibri"/>
                <w:color w:val="000000"/>
                <w:lang w:eastAsia="en-ZA"/>
              </w:rPr>
              <w:t>.</w:t>
            </w:r>
            <w:r w:rsidRPr="0023152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</w:tr>
    </w:tbl>
    <w:p w14:paraId="446434F0" w14:textId="7E951DE0" w:rsidR="00F26E81" w:rsidRDefault="00F26E81" w:rsidP="005C08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9A8249E" w14:textId="0291A030" w:rsidR="00A041FA" w:rsidRDefault="00A041F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136E19B4" w14:textId="77777777" w:rsidR="003961B5" w:rsidRDefault="003961B5" w:rsidP="00A041FA">
      <w:pPr>
        <w:rPr>
          <w:rFonts w:ascii="Times New Roman" w:hAnsi="Times New Roman" w:cs="Times New Roman"/>
          <w:noProof/>
          <w:sz w:val="24"/>
          <w:szCs w:val="24"/>
          <w:lang w:val="en-US"/>
        </w:rPr>
        <w:sectPr w:rsidR="003961B5" w:rsidSect="00266D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F12EBB" w14:textId="4DB7D212" w:rsidR="005C03D2" w:rsidRDefault="005C03D2" w:rsidP="005C03D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C03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T</w:t>
      </w:r>
      <w:r w:rsidR="00A041FA" w:rsidRPr="005C03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able </w:t>
      </w:r>
      <w:r w:rsidRPr="005C03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</w:t>
      </w:r>
      <w:r w:rsidR="00A041FA" w:rsidRPr="005C03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5C03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8C2DE0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esults of the Kruskal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Wallis 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NOVA.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case of an significant effec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ight below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re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pairwise multiple </w:t>
      </w:r>
      <w:r w:rsidR="00A041FA">
        <w:rPr>
          <w:rFonts w:ascii="Times New Roman" w:hAnsi="Times New Roman" w:cs="Times New Roman"/>
          <w:iCs/>
          <w:sz w:val="24"/>
          <w:szCs w:val="24"/>
          <w:lang w:val="en"/>
        </w:rPr>
        <w:t>comparisons of mean ranks for all groups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. For each mu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l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tiple compa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son the z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>values are given above the grey diagonal and the corresponding p-valu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A041F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elow it. Significant comparisons are highlighted in bold.</w:t>
      </w:r>
    </w:p>
    <w:p w14:paraId="13181D93" w14:textId="77777777" w:rsidR="001B25D6" w:rsidRDefault="001B25D6" w:rsidP="005C03D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W w:w="10145" w:type="dxa"/>
        <w:tblLook w:val="04A0" w:firstRow="1" w:lastRow="0" w:firstColumn="1" w:lastColumn="0" w:noHBand="0" w:noVBand="1"/>
      </w:tblPr>
      <w:tblGrid>
        <w:gridCol w:w="1385"/>
        <w:gridCol w:w="1300"/>
        <w:gridCol w:w="2280"/>
        <w:gridCol w:w="1300"/>
        <w:gridCol w:w="1300"/>
        <w:gridCol w:w="2580"/>
      </w:tblGrid>
      <w:tr w:rsidR="001B25D6" w14:paraId="1FC74687" w14:textId="77777777" w:rsidTr="001B25D6">
        <w:trPr>
          <w:trHeight w:val="320"/>
        </w:trPr>
        <w:tc>
          <w:tcPr>
            <w:tcW w:w="1385" w:type="dxa"/>
            <w:noWrap/>
            <w:vAlign w:val="bottom"/>
            <w:hideMark/>
          </w:tcPr>
          <w:p w14:paraId="778683E7" w14:textId="77777777" w:rsidR="001B25D6" w:rsidRDefault="001B25D6"/>
        </w:tc>
        <w:tc>
          <w:tcPr>
            <w:tcW w:w="1300" w:type="dxa"/>
            <w:shd w:val="clear" w:color="auto" w:fill="8EA9DB"/>
            <w:noWrap/>
            <w:vAlign w:val="bottom"/>
            <w:hideMark/>
          </w:tcPr>
          <w:p w14:paraId="7E7F3D22" w14:textId="77777777" w:rsidR="001B25D6" w:rsidRDefault="001B25D6">
            <w:pPr>
              <w:spacing w:line="25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2280" w:type="dxa"/>
            <w:shd w:val="clear" w:color="auto" w:fill="8EA9DB"/>
            <w:noWrap/>
            <w:vAlign w:val="bottom"/>
            <w:hideMark/>
          </w:tcPr>
          <w:p w14:paraId="72594A3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shd w:val="clear" w:color="auto" w:fill="8EA9DB"/>
            <w:noWrap/>
            <w:vAlign w:val="bottom"/>
            <w:hideMark/>
          </w:tcPr>
          <w:p w14:paraId="6682275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shd w:val="clear" w:color="auto" w:fill="8EA9DB"/>
            <w:noWrap/>
            <w:vAlign w:val="bottom"/>
            <w:hideMark/>
          </w:tcPr>
          <w:p w14:paraId="2A2BB6A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2580" w:type="dxa"/>
            <w:shd w:val="clear" w:color="auto" w:fill="8EA9DB"/>
            <w:noWrap/>
            <w:vAlign w:val="bottom"/>
            <w:hideMark/>
          </w:tcPr>
          <w:p w14:paraId="6A0A14A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</w:tr>
      <w:tr w:rsidR="001B25D6" w14:paraId="1212BE33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E9662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ctar concentration between cultivar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701FB4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3, N= 120) =81.84 p &lt; 0.0001</w:t>
            </w:r>
          </w:p>
        </w:tc>
      </w:tr>
      <w:tr w:rsidR="001B25D6" w14:paraId="0D3882F3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4175C5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3F3EE0E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6A45FF1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5</w:t>
            </w:r>
          </w:p>
        </w:tc>
        <w:tc>
          <w:tcPr>
            <w:tcW w:w="1300" w:type="dxa"/>
            <w:noWrap/>
            <w:vAlign w:val="bottom"/>
            <w:hideMark/>
          </w:tcPr>
          <w:p w14:paraId="1A56F52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5899</w:t>
            </w:r>
          </w:p>
        </w:tc>
        <w:tc>
          <w:tcPr>
            <w:tcW w:w="1300" w:type="dxa"/>
            <w:noWrap/>
            <w:vAlign w:val="bottom"/>
            <w:hideMark/>
          </w:tcPr>
          <w:p w14:paraId="1507F26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5837</w:t>
            </w:r>
          </w:p>
        </w:tc>
        <w:tc>
          <w:tcPr>
            <w:tcW w:w="2580" w:type="dxa"/>
            <w:shd w:val="clear" w:color="auto" w:fill="757171"/>
            <w:noWrap/>
            <w:vAlign w:val="bottom"/>
            <w:hideMark/>
          </w:tcPr>
          <w:p w14:paraId="6CEAF7F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65326701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04564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5D6DDB5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5A85AA9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4EE7650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0646</w:t>
            </w:r>
          </w:p>
        </w:tc>
        <w:tc>
          <w:tcPr>
            <w:tcW w:w="1300" w:type="dxa"/>
            <w:noWrap/>
            <w:vAlign w:val="bottom"/>
            <w:hideMark/>
          </w:tcPr>
          <w:p w14:paraId="5B3DC6E2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059</w:t>
            </w:r>
          </w:p>
        </w:tc>
        <w:tc>
          <w:tcPr>
            <w:tcW w:w="2580" w:type="dxa"/>
            <w:shd w:val="clear" w:color="auto" w:fill="757171"/>
            <w:noWrap/>
            <w:vAlign w:val="bottom"/>
            <w:hideMark/>
          </w:tcPr>
          <w:p w14:paraId="6C03B48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59FA43B8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9A66CD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60AAB8B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107D364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2E98D81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38A6424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2580" w:type="dxa"/>
            <w:shd w:val="clear" w:color="auto" w:fill="757171"/>
            <w:noWrap/>
            <w:vAlign w:val="bottom"/>
            <w:hideMark/>
          </w:tcPr>
          <w:p w14:paraId="5D49241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3585A819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04E0F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6337CFA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6F271F9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1300" w:type="dxa"/>
            <w:noWrap/>
            <w:vAlign w:val="bottom"/>
            <w:hideMark/>
          </w:tcPr>
          <w:p w14:paraId="4AF4252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1342D4B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shd w:val="clear" w:color="auto" w:fill="757171"/>
            <w:noWrap/>
            <w:vAlign w:val="bottom"/>
            <w:hideMark/>
          </w:tcPr>
          <w:p w14:paraId="05E822A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642BC3EF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8E9B9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p volume between groups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0F4389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3, N= 120) =5.38 p &gt; 0.25</w:t>
            </w:r>
          </w:p>
        </w:tc>
      </w:tr>
      <w:tr w:rsidR="001B25D6" w14:paraId="5B2C8510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0881F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rop  concentra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76EA7E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110.</w:t>
            </w:r>
            <w:proofErr w:type="gramStart"/>
            <w:r>
              <w:rPr>
                <w:rFonts w:ascii="Calibri" w:hAnsi="Calibri" w:cs="Calibri"/>
                <w:color w:val="000000"/>
              </w:rPr>
              <w:t>57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169F206F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5F9947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62C1C1B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3E32836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2</w:t>
            </w:r>
          </w:p>
        </w:tc>
        <w:tc>
          <w:tcPr>
            <w:tcW w:w="1300" w:type="dxa"/>
            <w:noWrap/>
            <w:vAlign w:val="bottom"/>
            <w:hideMark/>
          </w:tcPr>
          <w:p w14:paraId="32E88134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6978</w:t>
            </w:r>
          </w:p>
        </w:tc>
        <w:tc>
          <w:tcPr>
            <w:tcW w:w="1300" w:type="dxa"/>
            <w:noWrap/>
            <w:vAlign w:val="bottom"/>
            <w:hideMark/>
          </w:tcPr>
          <w:p w14:paraId="1CB17FDC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690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82D7D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0543</w:t>
            </w:r>
          </w:p>
        </w:tc>
      </w:tr>
      <w:tr w:rsidR="001B25D6" w14:paraId="2831BC0B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1AC072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6F9C6D2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5F13DA9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17B69F7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5656</w:t>
            </w:r>
          </w:p>
        </w:tc>
        <w:tc>
          <w:tcPr>
            <w:tcW w:w="1300" w:type="dxa"/>
            <w:noWrap/>
            <w:vAlign w:val="bottom"/>
            <w:hideMark/>
          </w:tcPr>
          <w:p w14:paraId="54105752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558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F2BC62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9221</w:t>
            </w:r>
          </w:p>
        </w:tc>
      </w:tr>
      <w:tr w:rsidR="001B25D6" w14:paraId="72A291BE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07AD9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1C9A56A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67FB7A1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3586D4D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10A0F15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7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73BE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65</w:t>
            </w:r>
          </w:p>
        </w:tc>
      </w:tr>
      <w:tr w:rsidR="001B25D6" w14:paraId="44296BD7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BE0B0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52B9DFB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  <w:tc>
          <w:tcPr>
            <w:tcW w:w="2280" w:type="dxa"/>
            <w:noWrap/>
            <w:vAlign w:val="bottom"/>
            <w:hideMark/>
          </w:tcPr>
          <w:p w14:paraId="3FC73C1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2</w:t>
            </w:r>
          </w:p>
        </w:tc>
        <w:tc>
          <w:tcPr>
            <w:tcW w:w="1300" w:type="dxa"/>
            <w:noWrap/>
            <w:vAlign w:val="bottom"/>
            <w:hideMark/>
          </w:tcPr>
          <w:p w14:paraId="5959912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5C21771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E311AA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3638</w:t>
            </w:r>
          </w:p>
        </w:tc>
      </w:tr>
      <w:tr w:rsidR="001B25D6" w14:paraId="5590D542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41B031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noWrap/>
            <w:vAlign w:val="bottom"/>
            <w:hideMark/>
          </w:tcPr>
          <w:p w14:paraId="1B51E64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2FFC7E6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01</w:t>
            </w:r>
          </w:p>
        </w:tc>
        <w:tc>
          <w:tcPr>
            <w:tcW w:w="1300" w:type="dxa"/>
            <w:noWrap/>
            <w:vAlign w:val="bottom"/>
            <w:hideMark/>
          </w:tcPr>
          <w:p w14:paraId="048AD16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5C8FF99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8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1A65FC6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0602F5E5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5216A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op mass (mg)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83BB7B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14.37 p &lt; 0.0063</w:t>
            </w:r>
          </w:p>
        </w:tc>
      </w:tr>
      <w:tr w:rsidR="001B25D6" w14:paraId="3CA868E8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9FF79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25E9DB1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17877BB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72</w:t>
            </w:r>
          </w:p>
        </w:tc>
        <w:tc>
          <w:tcPr>
            <w:tcW w:w="1300" w:type="dxa"/>
            <w:noWrap/>
            <w:vAlign w:val="bottom"/>
            <w:hideMark/>
          </w:tcPr>
          <w:p w14:paraId="43A109D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47</w:t>
            </w:r>
          </w:p>
        </w:tc>
        <w:tc>
          <w:tcPr>
            <w:tcW w:w="1300" w:type="dxa"/>
            <w:noWrap/>
            <w:vAlign w:val="bottom"/>
            <w:hideMark/>
          </w:tcPr>
          <w:p w14:paraId="140292E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CBA5E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6594</w:t>
            </w:r>
          </w:p>
        </w:tc>
      </w:tr>
      <w:tr w:rsidR="001B25D6" w14:paraId="5533FD2A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CD6BE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1AB0DAF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0DCD77C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1E7991D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4</w:t>
            </w:r>
          </w:p>
        </w:tc>
        <w:tc>
          <w:tcPr>
            <w:tcW w:w="1300" w:type="dxa"/>
            <w:noWrap/>
            <w:vAlign w:val="bottom"/>
            <w:hideMark/>
          </w:tcPr>
          <w:p w14:paraId="38DBEE6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56637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22</w:t>
            </w:r>
          </w:p>
        </w:tc>
      </w:tr>
      <w:tr w:rsidR="001B25D6" w14:paraId="7CB961C5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84220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561A445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noWrap/>
            <w:vAlign w:val="bottom"/>
            <w:hideMark/>
          </w:tcPr>
          <w:p w14:paraId="48BD1A6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19AB600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E8FA84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36E34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47</w:t>
            </w:r>
          </w:p>
        </w:tc>
      </w:tr>
      <w:tr w:rsidR="001B25D6" w14:paraId="256AB89D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EE8BA0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7134808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noWrap/>
            <w:vAlign w:val="bottom"/>
            <w:hideMark/>
          </w:tcPr>
          <w:p w14:paraId="0633452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77F0FD7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7338108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DEC65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84</w:t>
            </w:r>
          </w:p>
        </w:tc>
      </w:tr>
      <w:tr w:rsidR="001B25D6" w14:paraId="29313FDC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A3938C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noWrap/>
            <w:vAlign w:val="bottom"/>
            <w:hideMark/>
          </w:tcPr>
          <w:p w14:paraId="5044DB2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2280" w:type="dxa"/>
            <w:noWrap/>
            <w:vAlign w:val="bottom"/>
            <w:hideMark/>
          </w:tcPr>
          <w:p w14:paraId="7C992AD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1B0E07C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044D064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19F6B95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43FE907B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6B9B0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gar mass (mg)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8287AD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79.</w:t>
            </w:r>
            <w:proofErr w:type="gramStart"/>
            <w:r>
              <w:rPr>
                <w:rFonts w:ascii="Calibri" w:hAnsi="Calibri" w:cs="Calibri"/>
                <w:color w:val="000000"/>
              </w:rPr>
              <w:t>631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5F54E922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F9A60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5F62871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61E4B06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7</w:t>
            </w:r>
          </w:p>
        </w:tc>
        <w:tc>
          <w:tcPr>
            <w:tcW w:w="1300" w:type="dxa"/>
            <w:noWrap/>
            <w:vAlign w:val="bottom"/>
            <w:hideMark/>
          </w:tcPr>
          <w:p w14:paraId="1D504AB8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9623</w:t>
            </w:r>
          </w:p>
        </w:tc>
        <w:tc>
          <w:tcPr>
            <w:tcW w:w="1300" w:type="dxa"/>
            <w:noWrap/>
            <w:vAlign w:val="bottom"/>
            <w:hideMark/>
          </w:tcPr>
          <w:p w14:paraId="2C4F2C84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154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6B9C3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3352</w:t>
            </w:r>
          </w:p>
        </w:tc>
      </w:tr>
      <w:tr w:rsidR="001B25D6" w14:paraId="65A39C04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80A0A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 xml:space="preserve"> A4</w:t>
            </w:r>
          </w:p>
        </w:tc>
        <w:tc>
          <w:tcPr>
            <w:tcW w:w="1300" w:type="dxa"/>
            <w:noWrap/>
            <w:vAlign w:val="bottom"/>
            <w:hideMark/>
          </w:tcPr>
          <w:p w14:paraId="7C9F342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02A18D9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0AC0F12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7054</w:t>
            </w:r>
          </w:p>
        </w:tc>
        <w:tc>
          <w:tcPr>
            <w:tcW w:w="1300" w:type="dxa"/>
            <w:noWrap/>
            <w:vAlign w:val="bottom"/>
            <w:hideMark/>
          </w:tcPr>
          <w:p w14:paraId="26F15512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897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59587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0782</w:t>
            </w:r>
          </w:p>
        </w:tc>
      </w:tr>
      <w:tr w:rsidR="001B25D6" w14:paraId="43E2BF61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A5324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6C87012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1244C8F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73DF107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4F8853F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0917C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2</w:t>
            </w:r>
          </w:p>
        </w:tc>
      </w:tr>
      <w:tr w:rsidR="001B25D6" w14:paraId="2E40431B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D4D70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3C4961B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3</w:t>
            </w:r>
          </w:p>
        </w:tc>
        <w:tc>
          <w:tcPr>
            <w:tcW w:w="2280" w:type="dxa"/>
            <w:noWrap/>
            <w:vAlign w:val="bottom"/>
            <w:hideMark/>
          </w:tcPr>
          <w:p w14:paraId="663651DD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973</w:t>
            </w:r>
          </w:p>
        </w:tc>
        <w:tc>
          <w:tcPr>
            <w:tcW w:w="1300" w:type="dxa"/>
            <w:noWrap/>
            <w:vAlign w:val="bottom"/>
            <w:hideMark/>
          </w:tcPr>
          <w:p w14:paraId="4CEF87D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1C3A326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AD165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11</w:t>
            </w:r>
          </w:p>
        </w:tc>
      </w:tr>
      <w:tr w:rsidR="001B25D6" w14:paraId="01086D93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25B41B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Returning Bees </w:t>
            </w:r>
          </w:p>
        </w:tc>
        <w:tc>
          <w:tcPr>
            <w:tcW w:w="1300" w:type="dxa"/>
            <w:noWrap/>
            <w:vAlign w:val="bottom"/>
            <w:hideMark/>
          </w:tcPr>
          <w:p w14:paraId="31F5F52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2280" w:type="dxa"/>
            <w:noWrap/>
            <w:vAlign w:val="bottom"/>
            <w:hideMark/>
          </w:tcPr>
          <w:p w14:paraId="43CBD9ED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1300" w:type="dxa"/>
            <w:noWrap/>
            <w:vAlign w:val="bottom"/>
            <w:hideMark/>
          </w:tcPr>
          <w:p w14:paraId="7E74285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493DA51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5CF368C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61720EBC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603F8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ater mass (mg)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670D39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57.</w:t>
            </w:r>
            <w:proofErr w:type="gramStart"/>
            <w:r>
              <w:rPr>
                <w:rFonts w:ascii="Calibri" w:hAnsi="Calibri" w:cs="Calibri"/>
                <w:color w:val="000000"/>
              </w:rPr>
              <w:t>19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40A02882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AC3C3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3D8E850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1F9284B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12</w:t>
            </w:r>
          </w:p>
        </w:tc>
        <w:tc>
          <w:tcPr>
            <w:tcW w:w="1300" w:type="dxa"/>
            <w:noWrap/>
            <w:vAlign w:val="bottom"/>
            <w:hideMark/>
          </w:tcPr>
          <w:p w14:paraId="52F9F6C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1319</w:t>
            </w:r>
          </w:p>
        </w:tc>
        <w:tc>
          <w:tcPr>
            <w:tcW w:w="1300" w:type="dxa"/>
            <w:noWrap/>
            <w:vAlign w:val="bottom"/>
            <w:hideMark/>
          </w:tcPr>
          <w:p w14:paraId="5A7E41F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B631C5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1051</w:t>
            </w:r>
          </w:p>
        </w:tc>
      </w:tr>
      <w:tr w:rsidR="001B25D6" w14:paraId="319E89AE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B3EEA2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17AAB03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0A370F1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7D4AA86A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0931</w:t>
            </w:r>
          </w:p>
        </w:tc>
        <w:tc>
          <w:tcPr>
            <w:tcW w:w="1300" w:type="dxa"/>
            <w:noWrap/>
            <w:vAlign w:val="bottom"/>
            <w:hideMark/>
          </w:tcPr>
          <w:p w14:paraId="342BDA2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443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5CD68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0663</w:t>
            </w:r>
          </w:p>
        </w:tc>
      </w:tr>
      <w:tr w:rsidR="001B25D6" w14:paraId="1E849647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A14982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731CDB23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36</w:t>
            </w:r>
          </w:p>
        </w:tc>
        <w:tc>
          <w:tcPr>
            <w:tcW w:w="2280" w:type="dxa"/>
            <w:noWrap/>
            <w:vAlign w:val="bottom"/>
            <w:hideMark/>
          </w:tcPr>
          <w:p w14:paraId="350FD3EA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3B4177C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99CB08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9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2C534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7</w:t>
            </w:r>
          </w:p>
        </w:tc>
      </w:tr>
      <w:tr w:rsidR="001B25D6" w14:paraId="560419B4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F85EB7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2FA6637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noWrap/>
            <w:vAlign w:val="bottom"/>
            <w:hideMark/>
          </w:tcPr>
          <w:p w14:paraId="1D4260B0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88</w:t>
            </w:r>
          </w:p>
        </w:tc>
        <w:tc>
          <w:tcPr>
            <w:tcW w:w="1300" w:type="dxa"/>
            <w:noWrap/>
            <w:vAlign w:val="bottom"/>
            <w:hideMark/>
          </w:tcPr>
          <w:p w14:paraId="168409F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627F344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046E3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24</w:t>
            </w:r>
          </w:p>
        </w:tc>
      </w:tr>
      <w:tr w:rsidR="001B25D6" w14:paraId="43C03D88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65AE84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noWrap/>
            <w:vAlign w:val="bottom"/>
            <w:hideMark/>
          </w:tcPr>
          <w:p w14:paraId="188ED0F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404</w:t>
            </w:r>
          </w:p>
        </w:tc>
        <w:tc>
          <w:tcPr>
            <w:tcW w:w="2280" w:type="dxa"/>
            <w:noWrap/>
            <w:vAlign w:val="bottom"/>
            <w:hideMark/>
          </w:tcPr>
          <w:p w14:paraId="39F3DC2A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1300" w:type="dxa"/>
            <w:noWrap/>
            <w:vAlign w:val="bottom"/>
            <w:hideMark/>
          </w:tcPr>
          <w:p w14:paraId="5B520CD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75C2E51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50DCDAB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2B193AE2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055F1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op mass (mg) without evaporation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61D3F7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57.</w:t>
            </w:r>
            <w:proofErr w:type="gramStart"/>
            <w:r>
              <w:rPr>
                <w:rFonts w:ascii="Calibri" w:hAnsi="Calibri" w:cs="Calibri"/>
                <w:color w:val="000000"/>
              </w:rPr>
              <w:t>08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7080D7E2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1F4CAD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271672A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2339FEC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21</w:t>
            </w:r>
          </w:p>
        </w:tc>
        <w:tc>
          <w:tcPr>
            <w:tcW w:w="1300" w:type="dxa"/>
            <w:noWrap/>
            <w:vAlign w:val="bottom"/>
            <w:hideMark/>
          </w:tcPr>
          <w:p w14:paraId="02F04EB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9967</w:t>
            </w:r>
          </w:p>
        </w:tc>
        <w:tc>
          <w:tcPr>
            <w:tcW w:w="1300" w:type="dxa"/>
            <w:noWrap/>
            <w:vAlign w:val="bottom"/>
            <w:hideMark/>
          </w:tcPr>
          <w:p w14:paraId="5809B42D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390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52046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1881</w:t>
            </w:r>
          </w:p>
        </w:tc>
      </w:tr>
      <w:tr w:rsidR="001B25D6" w14:paraId="4208F9E0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9E6F6D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4C981B6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0260FA7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5D75873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46</w:t>
            </w:r>
          </w:p>
        </w:tc>
        <w:tc>
          <w:tcPr>
            <w:tcW w:w="1300" w:type="dxa"/>
            <w:noWrap/>
            <w:vAlign w:val="bottom"/>
            <w:hideMark/>
          </w:tcPr>
          <w:p w14:paraId="00D1169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8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5D300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3161</w:t>
            </w:r>
          </w:p>
        </w:tc>
      </w:tr>
      <w:tr w:rsidR="001B25D6" w14:paraId="14B56E57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66F0B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212CD334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42</w:t>
            </w:r>
          </w:p>
        </w:tc>
        <w:tc>
          <w:tcPr>
            <w:tcW w:w="2280" w:type="dxa"/>
            <w:noWrap/>
            <w:vAlign w:val="bottom"/>
            <w:hideMark/>
          </w:tcPr>
          <w:p w14:paraId="4FAF332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0F4A410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2EAD659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1E0BBF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1914</w:t>
            </w:r>
          </w:p>
        </w:tc>
      </w:tr>
      <w:tr w:rsidR="001B25D6" w14:paraId="3FD7C650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56ABD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0B0A2AD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2280" w:type="dxa"/>
            <w:noWrap/>
            <w:vAlign w:val="bottom"/>
            <w:hideMark/>
          </w:tcPr>
          <w:p w14:paraId="201A89F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352BBF58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6A585B0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A9D185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7976</w:t>
            </w:r>
          </w:p>
        </w:tc>
      </w:tr>
      <w:tr w:rsidR="001B25D6" w14:paraId="4891F106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3DFD39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C50A3E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26C3D1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32F3DA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C1E49C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46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426C1C9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0FAD5639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84C0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ater mass (mg) without evaporation among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1EA2C2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50.</w:t>
            </w:r>
            <w:proofErr w:type="gramStart"/>
            <w:r>
              <w:rPr>
                <w:rFonts w:ascii="Calibri" w:hAnsi="Calibri" w:cs="Calibri"/>
                <w:color w:val="000000"/>
              </w:rPr>
              <w:t>94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412D2C1B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7D1921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0DDD59F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7FD2012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33</w:t>
            </w:r>
          </w:p>
        </w:tc>
        <w:tc>
          <w:tcPr>
            <w:tcW w:w="1300" w:type="dxa"/>
            <w:noWrap/>
            <w:vAlign w:val="bottom"/>
            <w:hideMark/>
          </w:tcPr>
          <w:p w14:paraId="3682D82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923</w:t>
            </w:r>
          </w:p>
        </w:tc>
        <w:tc>
          <w:tcPr>
            <w:tcW w:w="1300" w:type="dxa"/>
            <w:noWrap/>
            <w:vAlign w:val="bottom"/>
            <w:hideMark/>
          </w:tcPr>
          <w:p w14:paraId="54AB702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F9E75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9207</w:t>
            </w:r>
          </w:p>
        </w:tc>
      </w:tr>
      <w:tr w:rsidR="001B25D6" w14:paraId="0A805BE1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01DB6D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4B4BD9B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37EBF15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719732E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300" w:type="dxa"/>
            <w:noWrap/>
            <w:vAlign w:val="bottom"/>
            <w:hideMark/>
          </w:tcPr>
          <w:p w14:paraId="5087E77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C862B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8674</w:t>
            </w:r>
          </w:p>
        </w:tc>
      </w:tr>
      <w:tr w:rsidR="001B25D6" w14:paraId="616E42FF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51863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47964CF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2280" w:type="dxa"/>
            <w:noWrap/>
            <w:vAlign w:val="bottom"/>
            <w:hideMark/>
          </w:tcPr>
          <w:p w14:paraId="6C134BB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3B4C76D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7F78A59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74AF1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9284</w:t>
            </w:r>
          </w:p>
        </w:tc>
      </w:tr>
      <w:tr w:rsidR="001B25D6" w14:paraId="6863A814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E0D2693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398DAB7F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noWrap/>
            <w:vAlign w:val="bottom"/>
            <w:hideMark/>
          </w:tcPr>
          <w:p w14:paraId="0AF8F5A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0BF53C0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5A0C6DA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D841DE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4306</w:t>
            </w:r>
          </w:p>
        </w:tc>
      </w:tr>
      <w:tr w:rsidR="001B25D6" w14:paraId="039E2E94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233FD9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93E957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6B688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95C62E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E0A2F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9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63D87F7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B25D6" w14:paraId="5CC7CB84" w14:textId="77777777" w:rsidTr="001B25D6">
        <w:trPr>
          <w:trHeight w:val="32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6DA866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porated Water mass (</w:t>
            </w:r>
            <w:proofErr w:type="gramStart"/>
            <w:r>
              <w:rPr>
                <w:rFonts w:ascii="Calibri" w:hAnsi="Calibri" w:cs="Calibri"/>
                <w:color w:val="000000"/>
              </w:rPr>
              <w:t>mg)  amo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roups </w:t>
            </w:r>
          </w:p>
        </w:tc>
        <w:tc>
          <w:tcPr>
            <w:tcW w:w="5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7E2399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skal-Wallis test: H (4, N= 150) =76.</w:t>
            </w:r>
            <w:proofErr w:type="gramStart"/>
            <w:r>
              <w:rPr>
                <w:rFonts w:ascii="Calibri" w:hAnsi="Calibri" w:cs="Calibri"/>
                <w:color w:val="000000"/>
              </w:rPr>
              <w:t>76  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&lt; 0.0001</w:t>
            </w:r>
          </w:p>
        </w:tc>
      </w:tr>
      <w:tr w:rsidR="001B25D6" w14:paraId="6FC2BA99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D75E3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69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1C4761D1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noWrap/>
            <w:vAlign w:val="bottom"/>
            <w:hideMark/>
          </w:tcPr>
          <w:p w14:paraId="79805AFA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3</w:t>
            </w:r>
          </w:p>
        </w:tc>
        <w:tc>
          <w:tcPr>
            <w:tcW w:w="1300" w:type="dxa"/>
            <w:noWrap/>
            <w:vAlign w:val="bottom"/>
            <w:hideMark/>
          </w:tcPr>
          <w:p w14:paraId="4C2F10AC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5702</w:t>
            </w:r>
          </w:p>
        </w:tc>
        <w:tc>
          <w:tcPr>
            <w:tcW w:w="1300" w:type="dxa"/>
            <w:noWrap/>
            <w:vAlign w:val="bottom"/>
            <w:hideMark/>
          </w:tcPr>
          <w:p w14:paraId="449F6708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577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4081DD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1569</w:t>
            </w:r>
          </w:p>
        </w:tc>
      </w:tr>
      <w:tr w:rsidR="001B25D6" w14:paraId="09036A42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7D6C1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A4</w:t>
            </w:r>
          </w:p>
        </w:tc>
        <w:tc>
          <w:tcPr>
            <w:tcW w:w="1300" w:type="dxa"/>
            <w:noWrap/>
            <w:vAlign w:val="bottom"/>
            <w:hideMark/>
          </w:tcPr>
          <w:p w14:paraId="12A815B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80" w:type="dxa"/>
            <w:shd w:val="clear" w:color="auto" w:fill="757171"/>
            <w:noWrap/>
            <w:vAlign w:val="bottom"/>
            <w:hideMark/>
          </w:tcPr>
          <w:p w14:paraId="55557D72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4BBA5D33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39</w:t>
            </w:r>
          </w:p>
        </w:tc>
        <w:tc>
          <w:tcPr>
            <w:tcW w:w="1300" w:type="dxa"/>
            <w:noWrap/>
            <w:vAlign w:val="bottom"/>
            <w:hideMark/>
          </w:tcPr>
          <w:p w14:paraId="47963EC0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4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F221B1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4839</w:t>
            </w:r>
          </w:p>
        </w:tc>
      </w:tr>
      <w:tr w:rsidR="001B25D6" w14:paraId="49FE32D9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10091E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4</w:t>
            </w:r>
          </w:p>
        </w:tc>
        <w:tc>
          <w:tcPr>
            <w:tcW w:w="1300" w:type="dxa"/>
            <w:noWrap/>
            <w:vAlign w:val="bottom"/>
            <w:hideMark/>
          </w:tcPr>
          <w:p w14:paraId="793AA501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49</w:t>
            </w:r>
          </w:p>
        </w:tc>
        <w:tc>
          <w:tcPr>
            <w:tcW w:w="2280" w:type="dxa"/>
            <w:noWrap/>
            <w:vAlign w:val="bottom"/>
            <w:hideMark/>
          </w:tcPr>
          <w:p w14:paraId="59D900C9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7645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75000EB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noWrap/>
            <w:vAlign w:val="bottom"/>
            <w:hideMark/>
          </w:tcPr>
          <w:p w14:paraId="1E423BD5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FE25D4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5866</w:t>
            </w:r>
          </w:p>
        </w:tc>
      </w:tr>
      <w:tr w:rsidR="001B25D6" w14:paraId="36EE02EB" w14:textId="77777777" w:rsidTr="001B25D6">
        <w:trPr>
          <w:trHeight w:val="300"/>
        </w:trPr>
        <w:tc>
          <w:tcPr>
            <w:tcW w:w="13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7F179FC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ivar 816</w:t>
            </w:r>
          </w:p>
        </w:tc>
        <w:tc>
          <w:tcPr>
            <w:tcW w:w="1300" w:type="dxa"/>
            <w:noWrap/>
            <w:vAlign w:val="bottom"/>
            <w:hideMark/>
          </w:tcPr>
          <w:p w14:paraId="45E19981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466</w:t>
            </w:r>
          </w:p>
        </w:tc>
        <w:tc>
          <w:tcPr>
            <w:tcW w:w="2280" w:type="dxa"/>
            <w:noWrap/>
            <w:vAlign w:val="bottom"/>
            <w:hideMark/>
          </w:tcPr>
          <w:p w14:paraId="7ACAC559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noWrap/>
            <w:vAlign w:val="bottom"/>
            <w:hideMark/>
          </w:tcPr>
          <w:p w14:paraId="5001DF37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s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shd w:val="clear" w:color="auto" w:fill="757171"/>
            <w:noWrap/>
            <w:vAlign w:val="bottom"/>
            <w:hideMark/>
          </w:tcPr>
          <w:p w14:paraId="72DD32C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F29294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5791</w:t>
            </w:r>
          </w:p>
        </w:tc>
      </w:tr>
      <w:tr w:rsidR="001B25D6" w14:paraId="7B660F44" w14:textId="77777777" w:rsidTr="001B25D6">
        <w:trPr>
          <w:trHeight w:val="320"/>
        </w:trPr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3F2D254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turning Bee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7BBC00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E843E3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126EB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BEDBD6" w14:textId="77777777" w:rsidR="001B25D6" w:rsidRDefault="001B25D6">
            <w:pPr>
              <w:spacing w:line="25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4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57171"/>
            <w:noWrap/>
            <w:vAlign w:val="bottom"/>
            <w:hideMark/>
          </w:tcPr>
          <w:p w14:paraId="6504921B" w14:textId="77777777" w:rsidR="001B25D6" w:rsidRDefault="001B25D6">
            <w:pPr>
              <w:spacing w:line="25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5648E67" w14:textId="77777777" w:rsidR="001B25D6" w:rsidRDefault="001B25D6" w:rsidP="001B25D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466FA1" w14:textId="77777777" w:rsidR="001B25D6" w:rsidRDefault="001B25D6" w:rsidP="005C03D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1B25D6" w:rsidSect="00396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819"/>
    <w:rsid w:val="00060529"/>
    <w:rsid w:val="000661B7"/>
    <w:rsid w:val="000A61BC"/>
    <w:rsid w:val="000D4059"/>
    <w:rsid w:val="000D4964"/>
    <w:rsid w:val="000F33C3"/>
    <w:rsid w:val="00124D49"/>
    <w:rsid w:val="001B25D6"/>
    <w:rsid w:val="001F5621"/>
    <w:rsid w:val="00216CE1"/>
    <w:rsid w:val="0023152C"/>
    <w:rsid w:val="00266D34"/>
    <w:rsid w:val="002C5979"/>
    <w:rsid w:val="0030269A"/>
    <w:rsid w:val="003961B5"/>
    <w:rsid w:val="003A10AA"/>
    <w:rsid w:val="003D755C"/>
    <w:rsid w:val="0040608C"/>
    <w:rsid w:val="00457FDB"/>
    <w:rsid w:val="00483E60"/>
    <w:rsid w:val="0052760F"/>
    <w:rsid w:val="005451CD"/>
    <w:rsid w:val="005948C0"/>
    <w:rsid w:val="005A6144"/>
    <w:rsid w:val="005C03D2"/>
    <w:rsid w:val="005C0819"/>
    <w:rsid w:val="005D007B"/>
    <w:rsid w:val="00757E61"/>
    <w:rsid w:val="00760276"/>
    <w:rsid w:val="008713C2"/>
    <w:rsid w:val="008842F9"/>
    <w:rsid w:val="008A0275"/>
    <w:rsid w:val="008C2DE0"/>
    <w:rsid w:val="008F2D98"/>
    <w:rsid w:val="0096638C"/>
    <w:rsid w:val="009E2AD9"/>
    <w:rsid w:val="00A041FA"/>
    <w:rsid w:val="00A77A6D"/>
    <w:rsid w:val="00AF2720"/>
    <w:rsid w:val="00B50E06"/>
    <w:rsid w:val="00B678AF"/>
    <w:rsid w:val="00D22525"/>
    <w:rsid w:val="00D812D7"/>
    <w:rsid w:val="00DD3BAE"/>
    <w:rsid w:val="00EB3ED4"/>
    <w:rsid w:val="00F26E81"/>
    <w:rsid w:val="00F8717E"/>
    <w:rsid w:val="00FA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8C9A8"/>
  <w15:chartTrackingRefBased/>
  <w15:docId w15:val="{C8325AC2-6A56-4BA1-81A5-5E3F0E6F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2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D9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041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1F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5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2A628-3B61-4642-BB83-306A5305A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W Nicolson</dc:creator>
  <cp:keywords/>
  <dc:description/>
  <cp:lastModifiedBy>Prof. SW Nicolson</cp:lastModifiedBy>
  <cp:revision>2</cp:revision>
  <cp:lastPrinted>2022-07-05T13:34:00Z</cp:lastPrinted>
  <dcterms:created xsi:type="dcterms:W3CDTF">2022-09-06T05:20:00Z</dcterms:created>
  <dcterms:modified xsi:type="dcterms:W3CDTF">2022-09-06T05:20:00Z</dcterms:modified>
</cp:coreProperties>
</file>